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454428" w14:textId="10DDBE99" w:rsidR="00AC5255" w:rsidRDefault="00427027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25E5B5BF" wp14:editId="6277DB15">
            <wp:extent cx="5950634" cy="3540627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50" t="2735" r="14304" b="10373"/>
                    <a:stretch/>
                  </pic:blipFill>
                  <pic:spPr bwMode="auto">
                    <a:xfrm>
                      <a:off x="0" y="0"/>
                      <a:ext cx="5957469" cy="35446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16ED1E" w14:textId="65168E14" w:rsidR="00445479" w:rsidRPr="00AC5255" w:rsidRDefault="00AC5255">
      <w:pPr>
        <w:rPr>
          <w:rFonts w:ascii="Arial" w:hAnsi="Arial" w:cs="Arial"/>
        </w:rPr>
      </w:pPr>
      <w:r w:rsidRPr="00AC5255">
        <w:rPr>
          <w:rFonts w:ascii="Arial" w:hAnsi="Arial" w:cs="Arial"/>
        </w:rPr>
        <w:t>Appendix 4. Funnel plots of A) all included studies, B) headache only, C)</w:t>
      </w:r>
      <w:r w:rsidR="00A9708F">
        <w:rPr>
          <w:rFonts w:ascii="Arial" w:hAnsi="Arial" w:cs="Arial"/>
        </w:rPr>
        <w:t xml:space="preserve"> musculoskeletal pain only, D)</w:t>
      </w:r>
      <w:r w:rsidR="00AB5FA3">
        <w:rPr>
          <w:rFonts w:ascii="Arial" w:hAnsi="Arial" w:cs="Arial"/>
        </w:rPr>
        <w:t xml:space="preserve"> </w:t>
      </w:r>
      <w:r w:rsidR="00EF28A5">
        <w:rPr>
          <w:rFonts w:ascii="Arial" w:hAnsi="Arial" w:cs="Arial"/>
        </w:rPr>
        <w:t xml:space="preserve">abdominal pain only, </w:t>
      </w:r>
      <w:r w:rsidR="00A9708F">
        <w:rPr>
          <w:rFonts w:ascii="Arial" w:hAnsi="Arial" w:cs="Arial"/>
        </w:rPr>
        <w:t xml:space="preserve">E) generalized or multi-site or any </w:t>
      </w:r>
      <w:r w:rsidR="008D5048">
        <w:rPr>
          <w:rFonts w:ascii="Arial" w:hAnsi="Arial" w:cs="Arial"/>
        </w:rPr>
        <w:t xml:space="preserve">chronic </w:t>
      </w:r>
      <w:r w:rsidR="00A9708F">
        <w:rPr>
          <w:rFonts w:ascii="Arial" w:hAnsi="Arial" w:cs="Arial"/>
        </w:rPr>
        <w:t xml:space="preserve">pain, F) fibromyalgia only. </w:t>
      </w:r>
      <w:r w:rsidR="00AE5EED">
        <w:rPr>
          <w:rFonts w:ascii="Arial" w:hAnsi="Arial" w:cs="Arial"/>
        </w:rPr>
        <w:t>A p-value &lt;0.05 (Egger test) suggests significant publication bias.</w:t>
      </w:r>
    </w:p>
    <w:sectPr w:rsidR="00445479" w:rsidRPr="00AC52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255"/>
    <w:rsid w:val="00427027"/>
    <w:rsid w:val="00445479"/>
    <w:rsid w:val="00714511"/>
    <w:rsid w:val="008D5048"/>
    <w:rsid w:val="00A61CD0"/>
    <w:rsid w:val="00A9708F"/>
    <w:rsid w:val="00AB5FA3"/>
    <w:rsid w:val="00AC5255"/>
    <w:rsid w:val="00AE5EED"/>
    <w:rsid w:val="00EF2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6F324"/>
  <w15:chartTrackingRefBased/>
  <w15:docId w15:val="{AD4F165E-D67C-41D8-B41A-3B9CAB541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L</dc:creator>
  <cp:keywords/>
  <dc:description/>
  <cp:lastModifiedBy>Alice L</cp:lastModifiedBy>
  <cp:revision>4</cp:revision>
  <dcterms:created xsi:type="dcterms:W3CDTF">2021-11-30T17:31:00Z</dcterms:created>
  <dcterms:modified xsi:type="dcterms:W3CDTF">2021-11-30T17:44:00Z</dcterms:modified>
</cp:coreProperties>
</file>